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88CA04" w14:textId="77777777" w:rsidR="00872653" w:rsidRPr="00903289" w:rsidRDefault="00872653" w:rsidP="00031A9C">
      <w:pPr>
        <w:pStyle w:val="NoSpacing"/>
        <w:numPr>
          <w:ilvl w:val="0"/>
          <w:numId w:val="3"/>
        </w:numPr>
        <w:rPr>
          <w:b/>
          <w:sz w:val="24"/>
          <w:szCs w:val="24"/>
        </w:rPr>
      </w:pPr>
      <w:r w:rsidRPr="00903289">
        <w:rPr>
          <w:b/>
          <w:sz w:val="24"/>
          <w:szCs w:val="24"/>
        </w:rPr>
        <w:t>PICU Resident</w:t>
      </w:r>
      <w:r w:rsidR="00447D24" w:rsidRPr="00903289">
        <w:rPr>
          <w:b/>
          <w:sz w:val="24"/>
          <w:szCs w:val="24"/>
        </w:rPr>
        <w:t xml:space="preserve"> #1</w:t>
      </w:r>
    </w:p>
    <w:p w14:paraId="75BAC315" w14:textId="306F798C" w:rsidR="00031A9C" w:rsidRPr="00A93F7E" w:rsidRDefault="00A93F7E" w:rsidP="00A93F7E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A93F7E">
        <w:rPr>
          <w:sz w:val="24"/>
          <w:szCs w:val="24"/>
        </w:rPr>
        <w:t>A</w:t>
      </w:r>
      <w:r w:rsidR="00031A9C" w:rsidRPr="00A93F7E">
        <w:rPr>
          <w:sz w:val="24"/>
          <w:szCs w:val="24"/>
        </w:rPr>
        <w:t>sk family to join rounds</w:t>
      </w:r>
    </w:p>
    <w:p w14:paraId="18DAEF59" w14:textId="77777777" w:rsidR="00872653" w:rsidRPr="00A93F7E" w:rsidRDefault="00A93F7E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A93F7E">
        <w:rPr>
          <w:sz w:val="24"/>
          <w:szCs w:val="24"/>
        </w:rPr>
        <w:t xml:space="preserve">1-line </w:t>
      </w:r>
      <w:r w:rsidR="00872653" w:rsidRPr="00A93F7E">
        <w:rPr>
          <w:sz w:val="24"/>
          <w:szCs w:val="24"/>
        </w:rPr>
        <w:t>patient introduction</w:t>
      </w:r>
    </w:p>
    <w:p w14:paraId="221CE068" w14:textId="77777777" w:rsidR="001A0682" w:rsidRPr="00A93F7E" w:rsidRDefault="001A0682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A93F7E">
        <w:rPr>
          <w:sz w:val="24"/>
          <w:szCs w:val="24"/>
        </w:rPr>
        <w:t>Overnight events</w:t>
      </w:r>
    </w:p>
    <w:p w14:paraId="48D9BCAA" w14:textId="77777777" w:rsidR="00872653" w:rsidRPr="00CF2FFD" w:rsidRDefault="00872653" w:rsidP="00031A9C">
      <w:pPr>
        <w:pStyle w:val="NoSpacing"/>
        <w:numPr>
          <w:ilvl w:val="0"/>
          <w:numId w:val="3"/>
        </w:numPr>
        <w:rPr>
          <w:b/>
          <w:bCs/>
          <w:sz w:val="24"/>
          <w:szCs w:val="24"/>
        </w:rPr>
      </w:pPr>
      <w:r w:rsidRPr="00CF2FFD">
        <w:rPr>
          <w:b/>
          <w:bCs/>
          <w:sz w:val="24"/>
          <w:szCs w:val="24"/>
        </w:rPr>
        <w:t>Nurse</w:t>
      </w:r>
    </w:p>
    <w:p w14:paraId="64279927" w14:textId="0087B5CB" w:rsidR="00872653" w:rsidRPr="00A93F7E" w:rsidRDefault="00CF2FFD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Presents from the</w:t>
      </w:r>
      <w:r w:rsidR="005C5E98" w:rsidRPr="00A93F7E">
        <w:rPr>
          <w:sz w:val="24"/>
          <w:szCs w:val="24"/>
        </w:rPr>
        <w:t xml:space="preserve"> n</w:t>
      </w:r>
      <w:r w:rsidR="00BE7718" w:rsidRPr="00A93F7E">
        <w:rPr>
          <w:sz w:val="24"/>
          <w:szCs w:val="24"/>
        </w:rPr>
        <w:t>urs</w:t>
      </w:r>
      <w:r>
        <w:rPr>
          <w:sz w:val="24"/>
          <w:szCs w:val="24"/>
        </w:rPr>
        <w:t xml:space="preserve">e rounding </w:t>
      </w:r>
      <w:r w:rsidR="00BE7718" w:rsidRPr="00A93F7E">
        <w:rPr>
          <w:sz w:val="24"/>
          <w:szCs w:val="24"/>
        </w:rPr>
        <w:t>script</w:t>
      </w:r>
    </w:p>
    <w:p w14:paraId="5E2B4D60" w14:textId="77777777" w:rsidR="00872653" w:rsidRPr="00903289" w:rsidRDefault="00872653" w:rsidP="00031A9C">
      <w:pPr>
        <w:pStyle w:val="NoSpacing"/>
        <w:numPr>
          <w:ilvl w:val="0"/>
          <w:numId w:val="3"/>
        </w:numPr>
        <w:rPr>
          <w:b/>
          <w:sz w:val="24"/>
          <w:szCs w:val="24"/>
        </w:rPr>
      </w:pPr>
      <w:r w:rsidRPr="00903289">
        <w:rPr>
          <w:b/>
          <w:sz w:val="24"/>
          <w:szCs w:val="24"/>
        </w:rPr>
        <w:t>PICU Resident</w:t>
      </w:r>
      <w:r w:rsidR="00447D24" w:rsidRPr="00903289">
        <w:rPr>
          <w:b/>
          <w:sz w:val="24"/>
          <w:szCs w:val="24"/>
        </w:rPr>
        <w:t xml:space="preserve"> #1</w:t>
      </w:r>
    </w:p>
    <w:p w14:paraId="3E443E68" w14:textId="63FB8E36" w:rsidR="00031A9C" w:rsidRPr="00A93F7E" w:rsidRDefault="00CF2FFD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P</w:t>
      </w:r>
      <w:r w:rsidR="00031A9C" w:rsidRPr="00A93F7E">
        <w:rPr>
          <w:sz w:val="24"/>
          <w:szCs w:val="24"/>
        </w:rPr>
        <w:t>hysical exam findings</w:t>
      </w:r>
    </w:p>
    <w:p w14:paraId="5B1AF026" w14:textId="77777777" w:rsidR="00031A9C" w:rsidRPr="00453FC4" w:rsidRDefault="00031A9C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A93F7E">
        <w:rPr>
          <w:sz w:val="24"/>
          <w:szCs w:val="24"/>
        </w:rPr>
        <w:t>Labs</w:t>
      </w:r>
    </w:p>
    <w:p w14:paraId="337BCFE0" w14:textId="77777777" w:rsidR="00031A9C" w:rsidRPr="00453FC4" w:rsidRDefault="00031A9C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>Images</w:t>
      </w:r>
    </w:p>
    <w:p w14:paraId="2FE297B2" w14:textId="77777777" w:rsidR="00A52064" w:rsidRPr="00453FC4" w:rsidRDefault="00A52064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>Overall assessment</w:t>
      </w:r>
    </w:p>
    <w:p w14:paraId="22E260E8" w14:textId="686D9991" w:rsidR="00B42E0B" w:rsidRPr="00453FC4" w:rsidRDefault="006B7766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>
        <w:rPr>
          <w:sz w:val="24"/>
          <w:szCs w:val="24"/>
        </w:rPr>
        <w:t>System-based</w:t>
      </w:r>
      <w:r w:rsidR="002313CF" w:rsidRPr="00453FC4">
        <w:rPr>
          <w:sz w:val="24"/>
          <w:szCs w:val="24"/>
        </w:rPr>
        <w:t xml:space="preserve"> </w:t>
      </w:r>
      <w:r w:rsidR="00031A9C" w:rsidRPr="00453FC4">
        <w:rPr>
          <w:sz w:val="24"/>
          <w:szCs w:val="24"/>
        </w:rPr>
        <w:t>plan</w:t>
      </w:r>
    </w:p>
    <w:p w14:paraId="61AC6491" w14:textId="77777777" w:rsidR="00BE7718" w:rsidRPr="00453FC4" w:rsidRDefault="00E51184" w:rsidP="00031A9C">
      <w:pPr>
        <w:pStyle w:val="NoSpacing"/>
        <w:numPr>
          <w:ilvl w:val="2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 xml:space="preserve">Organ systems can be presented </w:t>
      </w:r>
      <w:r w:rsidR="005C5E98" w:rsidRPr="00453FC4">
        <w:rPr>
          <w:sz w:val="24"/>
          <w:szCs w:val="24"/>
        </w:rPr>
        <w:t>in order of resident preference</w:t>
      </w:r>
    </w:p>
    <w:p w14:paraId="2D9B0909" w14:textId="77777777" w:rsidR="00E51184" w:rsidRPr="00453FC4" w:rsidRDefault="00E51184" w:rsidP="00031A9C">
      <w:pPr>
        <w:pStyle w:val="NoSpacing"/>
        <w:numPr>
          <w:ilvl w:val="2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>RT, pharmacist, dietician, and nurse may chime in for data corrections</w:t>
      </w:r>
    </w:p>
    <w:p w14:paraId="2FB66980" w14:textId="50DF644B" w:rsidR="00872653" w:rsidRPr="00903289" w:rsidRDefault="00872653" w:rsidP="00031A9C">
      <w:pPr>
        <w:pStyle w:val="NoSpacing"/>
        <w:numPr>
          <w:ilvl w:val="0"/>
          <w:numId w:val="3"/>
        </w:numPr>
        <w:rPr>
          <w:b/>
          <w:bCs/>
          <w:sz w:val="24"/>
          <w:szCs w:val="24"/>
        </w:rPr>
      </w:pPr>
      <w:r w:rsidRPr="00903289">
        <w:rPr>
          <w:b/>
          <w:bCs/>
          <w:sz w:val="24"/>
          <w:szCs w:val="24"/>
        </w:rPr>
        <w:t>RT</w:t>
      </w:r>
    </w:p>
    <w:p w14:paraId="03FA1511" w14:textId="77777777" w:rsidR="00872653" w:rsidRPr="00453FC4" w:rsidRDefault="00872653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>Unaddressed issues</w:t>
      </w:r>
      <w:r w:rsidR="00BE7718" w:rsidRPr="00453FC4">
        <w:rPr>
          <w:sz w:val="24"/>
          <w:szCs w:val="24"/>
        </w:rPr>
        <w:t xml:space="preserve"> </w:t>
      </w:r>
      <w:r w:rsidR="00BE7718" w:rsidRPr="00453FC4">
        <w:rPr>
          <w:sz w:val="24"/>
          <w:szCs w:val="24"/>
        </w:rPr>
        <w:sym w:font="Wingdings" w:char="F0E0"/>
      </w:r>
      <w:r w:rsidR="00BE7718" w:rsidRPr="00453FC4">
        <w:rPr>
          <w:sz w:val="24"/>
          <w:szCs w:val="24"/>
        </w:rPr>
        <w:t xml:space="preserve"> resident to address issues</w:t>
      </w:r>
    </w:p>
    <w:p w14:paraId="2C06DE2E" w14:textId="36F8CBB1" w:rsidR="00872653" w:rsidRPr="00903289" w:rsidRDefault="00BE7718" w:rsidP="00031A9C">
      <w:pPr>
        <w:pStyle w:val="NoSpacing"/>
        <w:numPr>
          <w:ilvl w:val="0"/>
          <w:numId w:val="3"/>
        </w:numPr>
        <w:rPr>
          <w:b/>
          <w:bCs/>
          <w:sz w:val="24"/>
          <w:szCs w:val="24"/>
        </w:rPr>
      </w:pPr>
      <w:r w:rsidRPr="00903289">
        <w:rPr>
          <w:b/>
          <w:bCs/>
          <w:sz w:val="24"/>
          <w:szCs w:val="24"/>
        </w:rPr>
        <w:t>Pharmacist</w:t>
      </w:r>
    </w:p>
    <w:p w14:paraId="1E865C9C" w14:textId="77777777" w:rsidR="00872653" w:rsidRPr="00453FC4" w:rsidRDefault="00872653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>Unaddressed issues</w:t>
      </w:r>
      <w:r w:rsidR="00BE7718" w:rsidRPr="00453FC4">
        <w:rPr>
          <w:sz w:val="24"/>
          <w:szCs w:val="24"/>
        </w:rPr>
        <w:t xml:space="preserve"> </w:t>
      </w:r>
      <w:r w:rsidR="00BE7718" w:rsidRPr="00453FC4">
        <w:rPr>
          <w:sz w:val="24"/>
          <w:szCs w:val="24"/>
        </w:rPr>
        <w:sym w:font="Wingdings" w:char="F0E0"/>
      </w:r>
      <w:r w:rsidR="00BE7718" w:rsidRPr="00453FC4">
        <w:rPr>
          <w:sz w:val="24"/>
          <w:szCs w:val="24"/>
        </w:rPr>
        <w:t xml:space="preserve"> resident to address issues</w:t>
      </w:r>
    </w:p>
    <w:p w14:paraId="239B949B" w14:textId="4FBFF657" w:rsidR="00E51184" w:rsidRPr="00453FC4" w:rsidRDefault="005C5E98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>I</w:t>
      </w:r>
      <w:r w:rsidR="00E51184" w:rsidRPr="00453FC4">
        <w:rPr>
          <w:sz w:val="24"/>
          <w:szCs w:val="24"/>
        </w:rPr>
        <w:t xml:space="preserve">f any pertinent meds were not discussed, can bring them up; if the consultant requests for a </w:t>
      </w:r>
      <w:r w:rsidRPr="00453FC4">
        <w:rPr>
          <w:sz w:val="24"/>
          <w:szCs w:val="24"/>
        </w:rPr>
        <w:t>med list, please read off</w:t>
      </w:r>
    </w:p>
    <w:p w14:paraId="22A0C02C" w14:textId="4FD5C8FA" w:rsidR="00872653" w:rsidRPr="00903289" w:rsidRDefault="00872653" w:rsidP="00031A9C">
      <w:pPr>
        <w:pStyle w:val="NoSpacing"/>
        <w:numPr>
          <w:ilvl w:val="0"/>
          <w:numId w:val="3"/>
        </w:numPr>
        <w:rPr>
          <w:b/>
          <w:bCs/>
          <w:sz w:val="24"/>
          <w:szCs w:val="24"/>
        </w:rPr>
      </w:pPr>
      <w:r w:rsidRPr="00903289">
        <w:rPr>
          <w:b/>
          <w:bCs/>
          <w:sz w:val="24"/>
          <w:szCs w:val="24"/>
        </w:rPr>
        <w:t>Dieti</w:t>
      </w:r>
      <w:r w:rsidR="00903289" w:rsidRPr="00903289">
        <w:rPr>
          <w:b/>
          <w:bCs/>
          <w:sz w:val="24"/>
          <w:szCs w:val="24"/>
        </w:rPr>
        <w:t>t</w:t>
      </w:r>
      <w:r w:rsidRPr="00903289">
        <w:rPr>
          <w:b/>
          <w:bCs/>
          <w:sz w:val="24"/>
          <w:szCs w:val="24"/>
        </w:rPr>
        <w:t>ian</w:t>
      </w:r>
    </w:p>
    <w:p w14:paraId="0BF924DD" w14:textId="77777777" w:rsidR="00872653" w:rsidRPr="00453FC4" w:rsidRDefault="00872653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>Unaddressed issues</w:t>
      </w:r>
      <w:r w:rsidR="00BE7718" w:rsidRPr="00453FC4">
        <w:rPr>
          <w:sz w:val="24"/>
          <w:szCs w:val="24"/>
        </w:rPr>
        <w:t xml:space="preserve"> </w:t>
      </w:r>
      <w:r w:rsidR="00BE7718" w:rsidRPr="00453FC4">
        <w:rPr>
          <w:sz w:val="24"/>
          <w:szCs w:val="24"/>
        </w:rPr>
        <w:sym w:font="Wingdings" w:char="F0E0"/>
      </w:r>
      <w:r w:rsidR="00BE7718" w:rsidRPr="00453FC4">
        <w:rPr>
          <w:sz w:val="24"/>
          <w:szCs w:val="24"/>
        </w:rPr>
        <w:t xml:space="preserve"> resident to address issues</w:t>
      </w:r>
    </w:p>
    <w:p w14:paraId="7007F3B2" w14:textId="77777777" w:rsidR="00872653" w:rsidRPr="00453FC4" w:rsidRDefault="00872653" w:rsidP="00031A9C">
      <w:pPr>
        <w:pStyle w:val="NoSpacing"/>
        <w:numPr>
          <w:ilvl w:val="0"/>
          <w:numId w:val="3"/>
        </w:numPr>
        <w:rPr>
          <w:b/>
          <w:bCs/>
          <w:sz w:val="24"/>
          <w:szCs w:val="24"/>
        </w:rPr>
      </w:pPr>
      <w:r w:rsidRPr="00453FC4">
        <w:rPr>
          <w:b/>
          <w:bCs/>
          <w:sz w:val="24"/>
          <w:szCs w:val="24"/>
        </w:rPr>
        <w:t>Nurse</w:t>
      </w:r>
    </w:p>
    <w:p w14:paraId="7C1CE374" w14:textId="77777777" w:rsidR="00EC6539" w:rsidRPr="00453FC4" w:rsidRDefault="00BE7718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 xml:space="preserve">Any </w:t>
      </w:r>
      <w:r w:rsidR="00A52064" w:rsidRPr="00453FC4">
        <w:rPr>
          <w:sz w:val="24"/>
          <w:szCs w:val="24"/>
        </w:rPr>
        <w:t>final</w:t>
      </w:r>
      <w:r w:rsidRPr="00453FC4">
        <w:rPr>
          <w:sz w:val="24"/>
          <w:szCs w:val="24"/>
        </w:rPr>
        <w:t xml:space="preserve"> u</w:t>
      </w:r>
      <w:r w:rsidR="00EC6539" w:rsidRPr="00453FC4">
        <w:rPr>
          <w:sz w:val="24"/>
          <w:szCs w:val="24"/>
        </w:rPr>
        <w:t>naddressed issues</w:t>
      </w:r>
      <w:r w:rsidRPr="00453FC4">
        <w:rPr>
          <w:sz w:val="24"/>
          <w:szCs w:val="24"/>
        </w:rPr>
        <w:t xml:space="preserve"> </w:t>
      </w:r>
      <w:r w:rsidRPr="00453FC4">
        <w:rPr>
          <w:sz w:val="24"/>
          <w:szCs w:val="24"/>
        </w:rPr>
        <w:sym w:font="Wingdings" w:char="F0E0"/>
      </w:r>
      <w:r w:rsidRPr="00453FC4">
        <w:rPr>
          <w:sz w:val="24"/>
          <w:szCs w:val="24"/>
        </w:rPr>
        <w:t xml:space="preserve"> resident to address issues</w:t>
      </w:r>
    </w:p>
    <w:p w14:paraId="7B4ED9A4" w14:textId="77777777" w:rsidR="006B2847" w:rsidRPr="00903289" w:rsidRDefault="006B2847" w:rsidP="00031A9C">
      <w:pPr>
        <w:pStyle w:val="NoSpacing"/>
        <w:numPr>
          <w:ilvl w:val="0"/>
          <w:numId w:val="3"/>
        </w:numPr>
        <w:rPr>
          <w:b/>
          <w:sz w:val="24"/>
          <w:szCs w:val="24"/>
          <w:highlight w:val="yellow"/>
        </w:rPr>
      </w:pPr>
      <w:r w:rsidRPr="00903289">
        <w:rPr>
          <w:b/>
          <w:sz w:val="24"/>
          <w:szCs w:val="24"/>
          <w:highlight w:val="yellow"/>
        </w:rPr>
        <w:t>PICU Resident #2</w:t>
      </w:r>
    </w:p>
    <w:p w14:paraId="1B005633" w14:textId="77777777" w:rsidR="006B2847" w:rsidRPr="00903289" w:rsidRDefault="006B2847" w:rsidP="00031A9C">
      <w:pPr>
        <w:pStyle w:val="NoSpacing"/>
        <w:numPr>
          <w:ilvl w:val="1"/>
          <w:numId w:val="3"/>
        </w:numPr>
        <w:rPr>
          <w:sz w:val="24"/>
          <w:szCs w:val="24"/>
          <w:highlight w:val="yellow"/>
        </w:rPr>
      </w:pPr>
      <w:r w:rsidRPr="00903289">
        <w:rPr>
          <w:sz w:val="24"/>
          <w:szCs w:val="24"/>
          <w:highlight w:val="yellow"/>
        </w:rPr>
        <w:t>Complete PICU Daily Rounding Checklist by non-presenting resident</w:t>
      </w:r>
    </w:p>
    <w:p w14:paraId="1786C4E5" w14:textId="11C88A02" w:rsidR="00B7182B" w:rsidRPr="00903289" w:rsidRDefault="00B7182B" w:rsidP="00031A9C">
      <w:pPr>
        <w:pStyle w:val="NoSpacing"/>
        <w:numPr>
          <w:ilvl w:val="2"/>
          <w:numId w:val="3"/>
        </w:numPr>
        <w:rPr>
          <w:sz w:val="24"/>
          <w:szCs w:val="24"/>
          <w:highlight w:val="yellow"/>
        </w:rPr>
      </w:pPr>
      <w:r w:rsidRPr="00903289">
        <w:rPr>
          <w:sz w:val="24"/>
          <w:szCs w:val="24"/>
          <w:highlight w:val="yellow"/>
        </w:rPr>
        <w:t xml:space="preserve">Checklist can be initiated while Resident #1 presents plan; if a topic was discussed, check off </w:t>
      </w:r>
      <w:r w:rsidR="0085475E">
        <w:rPr>
          <w:sz w:val="24"/>
          <w:szCs w:val="24"/>
          <w:highlight w:val="yellow"/>
        </w:rPr>
        <w:t xml:space="preserve">the </w:t>
      </w:r>
      <w:r w:rsidRPr="00903289">
        <w:rPr>
          <w:sz w:val="24"/>
          <w:szCs w:val="24"/>
          <w:highlight w:val="yellow"/>
        </w:rPr>
        <w:t>“Was Already Addr</w:t>
      </w:r>
      <w:r w:rsidR="005C5E98" w:rsidRPr="00903289">
        <w:rPr>
          <w:sz w:val="24"/>
          <w:szCs w:val="24"/>
          <w:highlight w:val="yellow"/>
        </w:rPr>
        <w:t>essed or N/A” box</w:t>
      </w:r>
    </w:p>
    <w:p w14:paraId="283C3F43" w14:textId="549B52E0" w:rsidR="00B7182B" w:rsidRPr="00903289" w:rsidRDefault="00B7182B" w:rsidP="00031A9C">
      <w:pPr>
        <w:pStyle w:val="NoSpacing"/>
        <w:numPr>
          <w:ilvl w:val="2"/>
          <w:numId w:val="3"/>
        </w:numPr>
        <w:rPr>
          <w:sz w:val="24"/>
          <w:szCs w:val="24"/>
          <w:highlight w:val="yellow"/>
        </w:rPr>
      </w:pPr>
      <w:r w:rsidRPr="00903289">
        <w:rPr>
          <w:sz w:val="24"/>
          <w:szCs w:val="24"/>
          <w:highlight w:val="yellow"/>
        </w:rPr>
        <w:t xml:space="preserve">Only need to verbalize </w:t>
      </w:r>
      <w:r w:rsidR="005212D9">
        <w:rPr>
          <w:sz w:val="24"/>
          <w:szCs w:val="24"/>
          <w:highlight w:val="yellow"/>
        </w:rPr>
        <w:t>tasks</w:t>
      </w:r>
      <w:r w:rsidRPr="00903289">
        <w:rPr>
          <w:sz w:val="24"/>
          <w:szCs w:val="24"/>
          <w:highlight w:val="yellow"/>
        </w:rPr>
        <w:t xml:space="preserve"> not addre</w:t>
      </w:r>
      <w:r w:rsidR="005C5E98" w:rsidRPr="00903289">
        <w:rPr>
          <w:sz w:val="24"/>
          <w:szCs w:val="24"/>
          <w:highlight w:val="yellow"/>
        </w:rPr>
        <w:t>ssed in rounds up to this point</w:t>
      </w:r>
    </w:p>
    <w:p w14:paraId="2A53BE6A" w14:textId="1F7E6407" w:rsidR="00B7182B" w:rsidRPr="00903289" w:rsidRDefault="00B7182B" w:rsidP="00031A9C">
      <w:pPr>
        <w:pStyle w:val="NoSpacing"/>
        <w:numPr>
          <w:ilvl w:val="3"/>
          <w:numId w:val="3"/>
        </w:numPr>
        <w:rPr>
          <w:sz w:val="24"/>
          <w:szCs w:val="24"/>
          <w:highlight w:val="yellow"/>
        </w:rPr>
      </w:pPr>
      <w:r w:rsidRPr="00903289">
        <w:rPr>
          <w:sz w:val="24"/>
          <w:szCs w:val="24"/>
          <w:highlight w:val="yellow"/>
        </w:rPr>
        <w:t xml:space="preserve">If </w:t>
      </w:r>
      <w:r w:rsidR="005212D9">
        <w:rPr>
          <w:sz w:val="24"/>
          <w:szCs w:val="24"/>
          <w:highlight w:val="yellow"/>
        </w:rPr>
        <w:t xml:space="preserve">the </w:t>
      </w:r>
      <w:r w:rsidRPr="00903289">
        <w:rPr>
          <w:sz w:val="24"/>
          <w:szCs w:val="24"/>
          <w:highlight w:val="yellow"/>
        </w:rPr>
        <w:t xml:space="preserve">final plan changed because of the checklist, check off </w:t>
      </w:r>
      <w:r w:rsidR="005212D9">
        <w:rPr>
          <w:sz w:val="24"/>
          <w:szCs w:val="24"/>
          <w:highlight w:val="yellow"/>
        </w:rPr>
        <w:t xml:space="preserve">the </w:t>
      </w:r>
      <w:r w:rsidRPr="00903289">
        <w:rPr>
          <w:sz w:val="24"/>
          <w:szCs w:val="24"/>
          <w:highlight w:val="yellow"/>
        </w:rPr>
        <w:t>“Ch</w:t>
      </w:r>
      <w:r w:rsidR="005C5E98" w:rsidRPr="00903289">
        <w:rPr>
          <w:sz w:val="24"/>
          <w:szCs w:val="24"/>
          <w:highlight w:val="yellow"/>
        </w:rPr>
        <w:t>ecklist Helped Change Plan” box</w:t>
      </w:r>
    </w:p>
    <w:p w14:paraId="69BCB083" w14:textId="6325F713" w:rsidR="005C5E98" w:rsidRPr="00903289" w:rsidRDefault="005C5E98" w:rsidP="00031A9C">
      <w:pPr>
        <w:pStyle w:val="NoSpacing"/>
        <w:numPr>
          <w:ilvl w:val="3"/>
          <w:numId w:val="3"/>
        </w:numPr>
        <w:rPr>
          <w:sz w:val="24"/>
          <w:szCs w:val="24"/>
          <w:highlight w:val="yellow"/>
        </w:rPr>
      </w:pPr>
      <w:r w:rsidRPr="00903289">
        <w:rPr>
          <w:sz w:val="24"/>
          <w:szCs w:val="24"/>
          <w:highlight w:val="yellow"/>
        </w:rPr>
        <w:t xml:space="preserve">If </w:t>
      </w:r>
      <w:r w:rsidR="0085475E">
        <w:rPr>
          <w:sz w:val="24"/>
          <w:szCs w:val="24"/>
          <w:highlight w:val="yellow"/>
        </w:rPr>
        <w:t xml:space="preserve">the </w:t>
      </w:r>
      <w:r w:rsidRPr="00903289">
        <w:rPr>
          <w:sz w:val="24"/>
          <w:szCs w:val="24"/>
          <w:highlight w:val="yellow"/>
        </w:rPr>
        <w:t xml:space="preserve">final plan did not change despite verbalizing topics not addressed in rounds up to this point, check off </w:t>
      </w:r>
      <w:r w:rsidR="0085475E">
        <w:rPr>
          <w:sz w:val="24"/>
          <w:szCs w:val="24"/>
          <w:highlight w:val="yellow"/>
        </w:rPr>
        <w:t xml:space="preserve">the </w:t>
      </w:r>
      <w:r w:rsidRPr="00903289">
        <w:rPr>
          <w:sz w:val="24"/>
          <w:szCs w:val="24"/>
          <w:highlight w:val="yellow"/>
        </w:rPr>
        <w:t>“Was Already Addressed or N/A” box</w:t>
      </w:r>
    </w:p>
    <w:p w14:paraId="06CC80CA" w14:textId="77777777" w:rsidR="00EC6539" w:rsidRPr="00453FC4" w:rsidRDefault="00EC6539" w:rsidP="00031A9C">
      <w:pPr>
        <w:pStyle w:val="NoSpacing"/>
        <w:numPr>
          <w:ilvl w:val="0"/>
          <w:numId w:val="3"/>
        </w:numPr>
        <w:rPr>
          <w:b/>
          <w:bCs/>
          <w:sz w:val="24"/>
          <w:szCs w:val="24"/>
        </w:rPr>
      </w:pPr>
      <w:r w:rsidRPr="00453FC4">
        <w:rPr>
          <w:b/>
          <w:bCs/>
          <w:sz w:val="24"/>
          <w:szCs w:val="24"/>
        </w:rPr>
        <w:t>PICU Consultant</w:t>
      </w:r>
    </w:p>
    <w:p w14:paraId="6E7567C6" w14:textId="410AEF39" w:rsidR="00EC6539" w:rsidRPr="00453FC4" w:rsidRDefault="00BE7718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 xml:space="preserve">Update and summarize </w:t>
      </w:r>
      <w:r w:rsidR="0085475E">
        <w:rPr>
          <w:sz w:val="24"/>
          <w:szCs w:val="24"/>
        </w:rPr>
        <w:t xml:space="preserve">the </w:t>
      </w:r>
      <w:r w:rsidRPr="00453FC4">
        <w:rPr>
          <w:sz w:val="24"/>
          <w:szCs w:val="24"/>
        </w:rPr>
        <w:t>final plan</w:t>
      </w:r>
    </w:p>
    <w:p w14:paraId="291AFF15" w14:textId="62B5D298" w:rsidR="00A93F7E" w:rsidRPr="00453FC4" w:rsidRDefault="00A93F7E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 xml:space="preserve">Ask family for additional questions/concerns </w:t>
      </w:r>
      <w:r w:rsidRPr="00453FC4">
        <w:rPr>
          <w:sz w:val="24"/>
          <w:szCs w:val="24"/>
        </w:rPr>
        <w:sym w:font="Wingdings" w:char="F0E0"/>
      </w:r>
      <w:r w:rsidRPr="00453FC4">
        <w:rPr>
          <w:sz w:val="24"/>
          <w:szCs w:val="24"/>
        </w:rPr>
        <w:t xml:space="preserve"> </w:t>
      </w:r>
      <w:r w:rsidRPr="00453FC4">
        <w:rPr>
          <w:b/>
          <w:sz w:val="24"/>
          <w:szCs w:val="24"/>
        </w:rPr>
        <w:t>PICU Resident #1</w:t>
      </w:r>
      <w:r w:rsidRPr="00453FC4">
        <w:rPr>
          <w:sz w:val="24"/>
          <w:szCs w:val="24"/>
        </w:rPr>
        <w:t>/PICU Consultant to address issues</w:t>
      </w:r>
    </w:p>
    <w:p w14:paraId="0BB88EB1" w14:textId="2F93A82A" w:rsidR="00447D24" w:rsidRPr="00453FC4" w:rsidRDefault="00EC6539" w:rsidP="00031A9C">
      <w:pPr>
        <w:pStyle w:val="NoSpacing"/>
        <w:numPr>
          <w:ilvl w:val="0"/>
          <w:numId w:val="3"/>
        </w:numPr>
        <w:rPr>
          <w:b/>
          <w:sz w:val="24"/>
          <w:szCs w:val="24"/>
        </w:rPr>
      </w:pPr>
      <w:r w:rsidRPr="00453FC4">
        <w:rPr>
          <w:b/>
          <w:sz w:val="24"/>
          <w:szCs w:val="24"/>
        </w:rPr>
        <w:t>PICU Resident</w:t>
      </w:r>
      <w:r w:rsidR="006B2847" w:rsidRPr="00453FC4">
        <w:rPr>
          <w:b/>
          <w:sz w:val="24"/>
          <w:szCs w:val="24"/>
        </w:rPr>
        <w:t xml:space="preserve"> #3</w:t>
      </w:r>
    </w:p>
    <w:p w14:paraId="4246C968" w14:textId="77777777" w:rsidR="00031A9C" w:rsidRPr="00453FC4" w:rsidRDefault="00031A9C" w:rsidP="00031A9C">
      <w:pPr>
        <w:pStyle w:val="NoSpacing"/>
        <w:numPr>
          <w:ilvl w:val="1"/>
          <w:numId w:val="3"/>
        </w:numPr>
        <w:rPr>
          <w:sz w:val="24"/>
          <w:szCs w:val="24"/>
        </w:rPr>
      </w:pPr>
      <w:proofErr w:type="gramStart"/>
      <w:r w:rsidRPr="00453FC4">
        <w:rPr>
          <w:sz w:val="24"/>
          <w:szCs w:val="24"/>
        </w:rPr>
        <w:t>Should</w:t>
      </w:r>
      <w:proofErr w:type="gramEnd"/>
      <w:r w:rsidRPr="00453FC4">
        <w:rPr>
          <w:sz w:val="24"/>
          <w:szCs w:val="24"/>
        </w:rPr>
        <w:t xml:space="preserve"> </w:t>
      </w:r>
      <w:proofErr w:type="gramStart"/>
      <w:r w:rsidRPr="00453FC4">
        <w:rPr>
          <w:sz w:val="24"/>
          <w:szCs w:val="24"/>
        </w:rPr>
        <w:t>be placing</w:t>
      </w:r>
      <w:proofErr w:type="gramEnd"/>
      <w:r w:rsidRPr="00453FC4">
        <w:rPr>
          <w:sz w:val="24"/>
          <w:szCs w:val="24"/>
        </w:rPr>
        <w:t xml:space="preserve"> orders during pt presentation</w:t>
      </w:r>
    </w:p>
    <w:p w14:paraId="71EB7269" w14:textId="24AAFD95" w:rsidR="00872653" w:rsidRPr="00903289" w:rsidRDefault="00EC6539" w:rsidP="00903289">
      <w:pPr>
        <w:pStyle w:val="NoSpacing"/>
        <w:numPr>
          <w:ilvl w:val="1"/>
          <w:numId w:val="3"/>
        </w:numPr>
        <w:rPr>
          <w:sz w:val="24"/>
          <w:szCs w:val="24"/>
        </w:rPr>
      </w:pPr>
      <w:r w:rsidRPr="00453FC4">
        <w:rPr>
          <w:sz w:val="24"/>
          <w:szCs w:val="24"/>
        </w:rPr>
        <w:t>Order read back</w:t>
      </w:r>
      <w:r w:rsidR="00A52064" w:rsidRPr="00453FC4">
        <w:rPr>
          <w:sz w:val="24"/>
          <w:szCs w:val="24"/>
        </w:rPr>
        <w:t xml:space="preserve"> by non-prese</w:t>
      </w:r>
      <w:r w:rsidR="006B2847" w:rsidRPr="00453FC4">
        <w:rPr>
          <w:sz w:val="24"/>
          <w:szCs w:val="24"/>
        </w:rPr>
        <w:t>nting, no</w:t>
      </w:r>
      <w:r w:rsidR="00ED597F" w:rsidRPr="00453FC4">
        <w:rPr>
          <w:sz w:val="24"/>
          <w:szCs w:val="24"/>
        </w:rPr>
        <w:t>n-checklist completing resident</w:t>
      </w:r>
    </w:p>
    <w:sectPr w:rsidR="00872653" w:rsidRPr="00903289" w:rsidSect="00BE7718">
      <w:headerReference w:type="default" r:id="rId7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1B0EB2D" w14:textId="77777777" w:rsidR="00B92C83" w:rsidRDefault="00B92C83" w:rsidP="00A52064">
      <w:pPr>
        <w:spacing w:after="0" w:line="240" w:lineRule="auto"/>
      </w:pPr>
      <w:r>
        <w:separator/>
      </w:r>
    </w:p>
  </w:endnote>
  <w:endnote w:type="continuationSeparator" w:id="0">
    <w:p w14:paraId="510CD3E4" w14:textId="77777777" w:rsidR="00B92C83" w:rsidRDefault="00B92C83" w:rsidP="00A5206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4304337" w14:textId="77777777" w:rsidR="00B92C83" w:rsidRDefault="00B92C83" w:rsidP="00A52064">
      <w:pPr>
        <w:spacing w:after="0" w:line="240" w:lineRule="auto"/>
      </w:pPr>
      <w:r>
        <w:separator/>
      </w:r>
    </w:p>
  </w:footnote>
  <w:footnote w:type="continuationSeparator" w:id="0">
    <w:p w14:paraId="4BE8DC78" w14:textId="77777777" w:rsidR="00B92C83" w:rsidRDefault="00B92C83" w:rsidP="00A5206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58E180" w14:textId="77777777" w:rsidR="00A52064" w:rsidRDefault="00A52064" w:rsidP="00A52064">
    <w:pPr>
      <w:pStyle w:val="NoSpacing"/>
      <w:jc w:val="center"/>
      <w:rPr>
        <w:b/>
        <w:sz w:val="32"/>
        <w:szCs w:val="32"/>
      </w:rPr>
    </w:pPr>
    <w:r w:rsidRPr="00BE7718">
      <w:rPr>
        <w:b/>
        <w:sz w:val="32"/>
        <w:szCs w:val="32"/>
      </w:rPr>
      <w:t>Daily Family Centered Clinical Rounds</w:t>
    </w:r>
  </w:p>
  <w:p w14:paraId="5DCFBE12" w14:textId="27910F28" w:rsidR="00DC3EAA" w:rsidRPr="00DC3EAA" w:rsidRDefault="00DC3EAA" w:rsidP="00A52064">
    <w:pPr>
      <w:pStyle w:val="NoSpacing"/>
      <w:jc w:val="center"/>
      <w:rPr>
        <w:b/>
        <w:sz w:val="20"/>
        <w:szCs w:val="20"/>
      </w:rPr>
    </w:pPr>
    <w:r>
      <w:rPr>
        <w:b/>
        <w:sz w:val="20"/>
        <w:szCs w:val="20"/>
      </w:rPr>
      <w:t xml:space="preserve">(last updated </w:t>
    </w:r>
    <w:r w:rsidR="00903289">
      <w:rPr>
        <w:b/>
        <w:sz w:val="20"/>
        <w:szCs w:val="20"/>
      </w:rPr>
      <w:t>5</w:t>
    </w:r>
    <w:r w:rsidR="00CF2FFD">
      <w:rPr>
        <w:b/>
        <w:sz w:val="20"/>
        <w:szCs w:val="20"/>
      </w:rPr>
      <w:t>/</w:t>
    </w:r>
    <w:r w:rsidR="00903289">
      <w:rPr>
        <w:b/>
        <w:sz w:val="20"/>
        <w:szCs w:val="20"/>
      </w:rPr>
      <w:t>12</w:t>
    </w:r>
    <w:r w:rsidR="00CF2FFD">
      <w:rPr>
        <w:b/>
        <w:sz w:val="20"/>
        <w:szCs w:val="20"/>
      </w:rPr>
      <w:t>/</w:t>
    </w:r>
    <w:r w:rsidR="00903289">
      <w:rPr>
        <w:b/>
        <w:sz w:val="20"/>
        <w:szCs w:val="20"/>
      </w:rPr>
      <w:t>17</w:t>
    </w:r>
    <w:r>
      <w:rPr>
        <w:b/>
        <w:sz w:val="20"/>
        <w:szCs w:val="20"/>
      </w:rPr>
      <w:t xml:space="preserve">, </w:t>
    </w:r>
    <w:r w:rsidRPr="00DC3EAA">
      <w:rPr>
        <w:b/>
        <w:sz w:val="20"/>
        <w:szCs w:val="20"/>
      </w:rPr>
      <w:t>kawai.yu@mayo.edu for questions/concerns</w:t>
    </w:r>
    <w:r>
      <w:rPr>
        <w:b/>
        <w:sz w:val="20"/>
        <w:szCs w:val="20"/>
      </w:rPr>
      <w:t>)</w:t>
    </w:r>
  </w:p>
  <w:p w14:paraId="05BB98D3" w14:textId="77777777" w:rsidR="00A52064" w:rsidRDefault="00A5206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9A57CFF"/>
    <w:multiLevelType w:val="hybridMultilevel"/>
    <w:tmpl w:val="0F92B13E"/>
    <w:lvl w:ilvl="0" w:tplc="C8DAFF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9C93775"/>
    <w:multiLevelType w:val="hybridMultilevel"/>
    <w:tmpl w:val="0F92B13E"/>
    <w:lvl w:ilvl="0" w:tplc="C8DAFFD4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7DB61A1"/>
    <w:multiLevelType w:val="hybridMultilevel"/>
    <w:tmpl w:val="3334B58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27909741">
    <w:abstractNumId w:val="1"/>
  </w:num>
  <w:num w:numId="2" w16cid:durableId="495995626">
    <w:abstractNumId w:val="2"/>
  </w:num>
  <w:num w:numId="3" w16cid:durableId="214631169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72653"/>
    <w:rsid w:val="00031A9C"/>
    <w:rsid w:val="000F1AB2"/>
    <w:rsid w:val="001155A1"/>
    <w:rsid w:val="00133FF1"/>
    <w:rsid w:val="001A0682"/>
    <w:rsid w:val="001C250E"/>
    <w:rsid w:val="002313CF"/>
    <w:rsid w:val="00437E4D"/>
    <w:rsid w:val="00447D24"/>
    <w:rsid w:val="00453FC4"/>
    <w:rsid w:val="00466322"/>
    <w:rsid w:val="004F254B"/>
    <w:rsid w:val="005212D9"/>
    <w:rsid w:val="005A35D7"/>
    <w:rsid w:val="005C5E98"/>
    <w:rsid w:val="006B2847"/>
    <w:rsid w:val="006B7766"/>
    <w:rsid w:val="006F03F9"/>
    <w:rsid w:val="007C350C"/>
    <w:rsid w:val="00803F39"/>
    <w:rsid w:val="008209C7"/>
    <w:rsid w:val="0085475E"/>
    <w:rsid w:val="00872653"/>
    <w:rsid w:val="00903289"/>
    <w:rsid w:val="00A423FB"/>
    <w:rsid w:val="00A52064"/>
    <w:rsid w:val="00A93F7E"/>
    <w:rsid w:val="00B42E0B"/>
    <w:rsid w:val="00B70FE6"/>
    <w:rsid w:val="00B7182B"/>
    <w:rsid w:val="00B92C83"/>
    <w:rsid w:val="00BE7718"/>
    <w:rsid w:val="00C307CA"/>
    <w:rsid w:val="00CA3DB2"/>
    <w:rsid w:val="00CB1161"/>
    <w:rsid w:val="00CF2FFD"/>
    <w:rsid w:val="00D14363"/>
    <w:rsid w:val="00DC3EAA"/>
    <w:rsid w:val="00E047BD"/>
    <w:rsid w:val="00E26B40"/>
    <w:rsid w:val="00E357D0"/>
    <w:rsid w:val="00E51184"/>
    <w:rsid w:val="00E72216"/>
    <w:rsid w:val="00E72FDE"/>
    <w:rsid w:val="00E92483"/>
    <w:rsid w:val="00E95813"/>
    <w:rsid w:val="00EA48A9"/>
    <w:rsid w:val="00EC6539"/>
    <w:rsid w:val="00ED597F"/>
    <w:rsid w:val="00FB14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DD4486F"/>
  <w15:docId w15:val="{B2A68A66-8907-4599-A55C-C4BD857811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872653"/>
    <w:pPr>
      <w:spacing w:after="0" w:line="240" w:lineRule="auto"/>
    </w:pPr>
  </w:style>
  <w:style w:type="paragraph" w:styleId="Header">
    <w:name w:val="header"/>
    <w:basedOn w:val="Normal"/>
    <w:link w:val="HeaderChar"/>
    <w:uiPriority w:val="99"/>
    <w:unhideWhenUsed/>
    <w:rsid w:val="00A52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2064"/>
  </w:style>
  <w:style w:type="paragraph" w:styleId="Footer">
    <w:name w:val="footer"/>
    <w:basedOn w:val="Normal"/>
    <w:link w:val="FooterChar"/>
    <w:uiPriority w:val="99"/>
    <w:unhideWhenUsed/>
    <w:rsid w:val="00A5206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206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990794cc-8ced-4156-9787-a1fbf819c752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54</Words>
  <Characters>1279</Characters>
  <Application>Microsoft Office Word</Application>
  <DocSecurity>0</DocSecurity>
  <Lines>38</Lines>
  <Paragraphs>3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o Clinic</Company>
  <LinksUpToDate>false</LinksUpToDate>
  <CharactersWithSpaces>14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Yu  Kawai</dc:creator>
  <cp:lastModifiedBy>Yu Kawai</cp:lastModifiedBy>
  <cp:revision>2</cp:revision>
  <dcterms:created xsi:type="dcterms:W3CDTF">2026-02-26T21:27:00Z</dcterms:created>
  <dcterms:modified xsi:type="dcterms:W3CDTF">2026-02-26T21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d5586c-0921-4701-84eb-cd46782cd1c5</vt:lpwstr>
  </property>
</Properties>
</file>